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B92" w:rsidRPr="00617BBB" w:rsidRDefault="00C80B92" w:rsidP="00C80B92">
      <w:pPr>
        <w:pStyle w:val="JPP08titleB"/>
        <w:rPr>
          <w:rFonts w:ascii="Times New Roman" w:hAnsi="Times New Roman"/>
        </w:rPr>
      </w:pPr>
      <w:r w:rsidRPr="00617BBB">
        <w:rPr>
          <w:rFonts w:ascii="Times New Roman" w:hAnsi="Times New Roman"/>
        </w:rPr>
        <w:t>Preparation and characterization of novel double-decker rare-earth phthalocyanines substituted with 5-bromo-2-thienyl groups</w:t>
      </w:r>
    </w:p>
    <w:p w:rsidR="0052268B" w:rsidRPr="00617BBB" w:rsidRDefault="0052268B" w:rsidP="00EB1B16">
      <w:pPr>
        <w:pStyle w:val="JPP08titleB"/>
        <w:rPr>
          <w:rFonts w:ascii="Times New Roman" w:hAnsi="Times New Roman"/>
        </w:rPr>
      </w:pPr>
      <w:r w:rsidRPr="00617BBB">
        <w:rPr>
          <w:rFonts w:ascii="Times New Roman" w:hAnsi="Times New Roman"/>
        </w:rPr>
        <w:t>Jiří Černý,</w:t>
      </w:r>
      <w:r w:rsidR="00571103" w:rsidRPr="00617BBB">
        <w:rPr>
          <w:rFonts w:ascii="Times New Roman" w:hAnsi="Times New Roman"/>
        </w:rPr>
        <w:t xml:space="preserve"> </w:t>
      </w:r>
      <w:r w:rsidR="00B129CE">
        <w:rPr>
          <w:rFonts w:ascii="Times New Roman" w:hAnsi="Times New Roman"/>
        </w:rPr>
        <w:t xml:space="preserve">Lenka Dokládalová, </w:t>
      </w:r>
      <w:r w:rsidR="00C80B92" w:rsidRPr="00617BBB">
        <w:rPr>
          <w:rFonts w:ascii="Times New Roman" w:hAnsi="Times New Roman"/>
        </w:rPr>
        <w:t>Petra Horáková</w:t>
      </w:r>
      <w:r w:rsidR="00571103" w:rsidRPr="00617BBB">
        <w:rPr>
          <w:rFonts w:ascii="Times New Roman" w:hAnsi="Times New Roman"/>
        </w:rPr>
        <w:t>,</w:t>
      </w:r>
      <w:r w:rsidR="009514B9" w:rsidRPr="00617BBB">
        <w:rPr>
          <w:rFonts w:ascii="Times New Roman" w:hAnsi="Times New Roman"/>
        </w:rPr>
        <w:t xml:space="preserve"> Antonín Lyčka,</w:t>
      </w:r>
      <w:r w:rsidRPr="00617BBB">
        <w:rPr>
          <w:rFonts w:ascii="Times New Roman" w:hAnsi="Times New Roman"/>
        </w:rPr>
        <w:t xml:space="preserve"> </w:t>
      </w:r>
      <w:r w:rsidR="00C80B92" w:rsidRPr="00617BBB">
        <w:rPr>
          <w:rFonts w:ascii="Times New Roman" w:hAnsi="Times New Roman"/>
        </w:rPr>
        <w:t>T</w:t>
      </w:r>
      <w:r w:rsidR="00F00B1D" w:rsidRPr="00617BBB">
        <w:rPr>
          <w:rFonts w:ascii="Times New Roman" w:hAnsi="Times New Roman"/>
        </w:rPr>
        <w:t>omáš Mikysek</w:t>
      </w:r>
      <w:r w:rsidR="00A43CC0">
        <w:rPr>
          <w:rFonts w:ascii="Times New Roman" w:hAnsi="Times New Roman"/>
        </w:rPr>
        <w:t>,</w:t>
      </w:r>
      <w:r w:rsidR="00F00B1D" w:rsidRPr="00617BBB">
        <w:rPr>
          <w:rFonts w:ascii="Times New Roman" w:hAnsi="Times New Roman"/>
        </w:rPr>
        <w:t xml:space="preserve"> </w:t>
      </w:r>
      <w:r w:rsidRPr="00617BBB">
        <w:rPr>
          <w:rFonts w:ascii="Times New Roman" w:hAnsi="Times New Roman"/>
        </w:rPr>
        <w:t xml:space="preserve">Filip Bureš </w:t>
      </w:r>
    </w:p>
    <w:p w:rsidR="008C0D9D" w:rsidRPr="00617BBB" w:rsidRDefault="000B6D90" w:rsidP="007C42CD">
      <w:pPr>
        <w:pStyle w:val="JPP08maintext"/>
        <w:ind w:firstLine="0"/>
        <w:rPr>
          <w:rFonts w:ascii="Times New Roman" w:hAnsi="Times New Roman"/>
        </w:rPr>
      </w:pPr>
      <w:r w:rsidRPr="00617BBB">
        <w:rPr>
          <w:rFonts w:ascii="Times New Roman" w:hAnsi="Times New Roman"/>
        </w:rPr>
        <w:t xml:space="preserve">A list of </w:t>
      </w:r>
      <w:r w:rsidR="00B65692">
        <w:rPr>
          <w:rFonts w:ascii="Times New Roman" w:hAnsi="Times New Roman"/>
        </w:rPr>
        <w:t xml:space="preserve">additional </w:t>
      </w:r>
      <w:r w:rsidRPr="00617BBB">
        <w:rPr>
          <w:rFonts w:ascii="Times New Roman" w:hAnsi="Times New Roman"/>
        </w:rPr>
        <w:t>information</w:t>
      </w:r>
      <w:r w:rsidR="00C04469" w:rsidRPr="00617BBB">
        <w:rPr>
          <w:rFonts w:ascii="Times New Roman" w:hAnsi="Times New Roman"/>
        </w:rPr>
        <w:t>:</w:t>
      </w:r>
    </w:p>
    <w:p w:rsidR="000B6D90" w:rsidRDefault="00B65692" w:rsidP="00617BBB">
      <w:pPr>
        <w:pStyle w:val="JPP08maintext"/>
        <w:rPr>
          <w:rFonts w:ascii="Times New Roman" w:hAnsi="Times New Roman"/>
          <w:b/>
        </w:rPr>
      </w:pPr>
      <w:r>
        <w:rPr>
          <w:rFonts w:ascii="Times New Roman" w:hAnsi="Times New Roman"/>
        </w:rPr>
        <w:t>A1</w:t>
      </w:r>
      <w:r w:rsidR="000B6D90" w:rsidRPr="00617BBB">
        <w:rPr>
          <w:rFonts w:ascii="Times New Roman" w:hAnsi="Times New Roman"/>
        </w:rPr>
        <w:t>.</w:t>
      </w:r>
      <w:r w:rsidR="009929E9" w:rsidRPr="00617BBB">
        <w:rPr>
          <w:rFonts w:ascii="Times New Roman" w:hAnsi="Times New Roman"/>
        </w:rPr>
        <w:t xml:space="preserve"> </w:t>
      </w:r>
      <w:r w:rsidR="0018609D" w:rsidRPr="00617BBB">
        <w:rPr>
          <w:rFonts w:ascii="Times New Roman" w:hAnsi="Times New Roman"/>
        </w:rPr>
        <w:t xml:space="preserve">IR spectrum of </w:t>
      </w:r>
      <w:r w:rsidR="00EF1CCB">
        <w:rPr>
          <w:rFonts w:ascii="Times New Roman" w:hAnsi="Times New Roman"/>
          <w:b/>
        </w:rPr>
        <w:t>2</w:t>
      </w:r>
    </w:p>
    <w:p w:rsidR="00B65692" w:rsidRPr="00B65692" w:rsidRDefault="00B65692" w:rsidP="00617BBB">
      <w:pPr>
        <w:pStyle w:val="JPP08maintext"/>
        <w:rPr>
          <w:rFonts w:ascii="Times New Roman" w:hAnsi="Times New Roman"/>
        </w:rPr>
      </w:pPr>
      <w:r w:rsidRPr="00B65692">
        <w:rPr>
          <w:rFonts w:ascii="Times New Roman" w:hAnsi="Times New Roman"/>
        </w:rPr>
        <w:t xml:space="preserve">A2. IR spectrum of </w:t>
      </w:r>
      <w:r w:rsidRPr="00B65692">
        <w:rPr>
          <w:rFonts w:ascii="Times New Roman" w:hAnsi="Times New Roman"/>
          <w:b/>
        </w:rPr>
        <w:t>3</w:t>
      </w:r>
    </w:p>
    <w:p w:rsidR="00B65692" w:rsidRPr="00B65692" w:rsidRDefault="00B65692" w:rsidP="00617BBB">
      <w:pPr>
        <w:pStyle w:val="JPP08maintext"/>
        <w:rPr>
          <w:rFonts w:ascii="Times New Roman" w:hAnsi="Times New Roman"/>
        </w:rPr>
      </w:pPr>
      <w:r w:rsidRPr="00B65692">
        <w:rPr>
          <w:rFonts w:ascii="Times New Roman" w:hAnsi="Times New Roman"/>
        </w:rPr>
        <w:t xml:space="preserve">A3. IR spectrum of </w:t>
      </w:r>
      <w:r w:rsidRPr="00B65692">
        <w:rPr>
          <w:rFonts w:ascii="Times New Roman" w:hAnsi="Times New Roman"/>
          <w:b/>
        </w:rPr>
        <w:t>4</w:t>
      </w:r>
    </w:p>
    <w:p w:rsidR="009D08DC" w:rsidRDefault="009D08DC" w:rsidP="00F42F2B">
      <w:pPr>
        <w:pStyle w:val="JPP08maintext"/>
        <w:ind w:firstLine="0"/>
        <w:rPr>
          <w:rFonts w:ascii="Times New Roman" w:hAnsi="Times New Roman"/>
          <w:noProof w:val="0"/>
          <w:lang w:val="en-US"/>
        </w:rPr>
      </w:pPr>
    </w:p>
    <w:p w:rsidR="00355065" w:rsidRDefault="00E22529" w:rsidP="00F42F2B">
      <w:pPr>
        <w:pStyle w:val="JPP08maintext"/>
        <w:ind w:firstLine="0"/>
        <w:rPr>
          <w:rFonts w:ascii="Times New Roman" w:hAnsi="Times New Roman"/>
          <w:noProof w:val="0"/>
          <w:lang w:val="en-US"/>
        </w:rPr>
      </w:pPr>
      <w:r w:rsidRPr="0049252D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4" type="#_x0000_t75" style="width:482.25pt;height:311.25pt;visibility:visible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">
            <v:imagedata r:id="rId8" o:title=""/>
            <o:lock v:ext="edit" aspectratio="f"/>
          </v:shape>
        </w:pict>
      </w:r>
    </w:p>
    <w:p w:rsidR="00C512A3" w:rsidRDefault="00FA04A6" w:rsidP="001D6BD9">
      <w:pPr>
        <w:pStyle w:val="JPP10figure"/>
        <w:rPr>
          <w:rFonts w:ascii="Times New Roman" w:hAnsi="Times New Roman"/>
        </w:rPr>
      </w:pPr>
      <w:r w:rsidRPr="00617BBB">
        <w:rPr>
          <w:rFonts w:ascii="Times New Roman" w:hAnsi="Times New Roman"/>
          <w:b/>
        </w:rPr>
        <w:t>Fig</w:t>
      </w:r>
      <w:r w:rsidR="007B2A4D">
        <w:rPr>
          <w:rFonts w:ascii="Times New Roman" w:hAnsi="Times New Roman"/>
          <w:b/>
        </w:rPr>
        <w:t>ure</w:t>
      </w:r>
      <w:r w:rsidR="00B65692">
        <w:rPr>
          <w:rFonts w:ascii="Times New Roman" w:hAnsi="Times New Roman"/>
          <w:b/>
        </w:rPr>
        <w:t xml:space="preserve"> A1</w:t>
      </w:r>
      <w:r w:rsidRPr="00617BBB">
        <w:rPr>
          <w:rFonts w:ascii="Times New Roman" w:hAnsi="Times New Roman"/>
          <w:b/>
        </w:rPr>
        <w:t>.</w:t>
      </w:r>
      <w:r w:rsidRPr="00617BBB">
        <w:rPr>
          <w:rFonts w:ascii="Times New Roman" w:hAnsi="Times New Roman"/>
        </w:rPr>
        <w:t xml:space="preserve"> FT-IR spectrum of </w:t>
      </w:r>
      <w:r w:rsidR="001C409B">
        <w:rPr>
          <w:rFonts w:ascii="Times New Roman" w:hAnsi="Times New Roman"/>
          <w:b/>
        </w:rPr>
        <w:t>2</w:t>
      </w:r>
      <w:r w:rsidRPr="00617BBB">
        <w:rPr>
          <w:rFonts w:ascii="Times New Roman" w:hAnsi="Times New Roman"/>
        </w:rPr>
        <w:t xml:space="preserve"> in KBr pellet</w:t>
      </w:r>
      <w:r w:rsidR="006E25A4" w:rsidRPr="00617BBB">
        <w:rPr>
          <w:rFonts w:ascii="Times New Roman" w:hAnsi="Times New Roman"/>
        </w:rPr>
        <w:t>.</w:t>
      </w:r>
    </w:p>
    <w:p w:rsidR="0060721D" w:rsidRDefault="00A00DC9" w:rsidP="00F945DE">
      <w:pPr>
        <w:pStyle w:val="JPP10figure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  <w:r w:rsidR="002826AD" w:rsidRPr="0049252D">
        <w:lastRenderedPageBreak/>
        <w:pict>
          <v:shape id="Graf 1" o:spid="_x0000_i1041" type="#_x0000_t75" style="width:482.25pt;height:311.25pt;visibility:visible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">
            <v:imagedata r:id="rId9" o:title=""/>
            <o:lock v:ext="edit" aspectratio="f"/>
          </v:shape>
        </w:pict>
      </w:r>
    </w:p>
    <w:p w:rsidR="00193682" w:rsidRDefault="00F945DE" w:rsidP="00F945DE">
      <w:pPr>
        <w:pStyle w:val="JPP10figure"/>
        <w:rPr>
          <w:rFonts w:ascii="Times New Roman" w:hAnsi="Times New Roman"/>
        </w:rPr>
      </w:pPr>
      <w:r w:rsidRPr="00617BBB">
        <w:rPr>
          <w:rFonts w:ascii="Times New Roman" w:hAnsi="Times New Roman"/>
          <w:b/>
        </w:rPr>
        <w:t>Fig</w:t>
      </w:r>
      <w:r>
        <w:rPr>
          <w:rFonts w:ascii="Times New Roman" w:hAnsi="Times New Roman"/>
          <w:b/>
        </w:rPr>
        <w:t>ure A2</w:t>
      </w:r>
      <w:r w:rsidRPr="00617BBB">
        <w:rPr>
          <w:rFonts w:ascii="Times New Roman" w:hAnsi="Times New Roman"/>
          <w:b/>
        </w:rPr>
        <w:t>.</w:t>
      </w:r>
      <w:r w:rsidRPr="00617BBB">
        <w:rPr>
          <w:rFonts w:ascii="Times New Roman" w:hAnsi="Times New Roman"/>
        </w:rPr>
        <w:t xml:space="preserve"> FT-IR spectrum of </w:t>
      </w:r>
      <w:r>
        <w:rPr>
          <w:rFonts w:ascii="Times New Roman" w:hAnsi="Times New Roman"/>
          <w:b/>
        </w:rPr>
        <w:t>3</w:t>
      </w:r>
      <w:r w:rsidRPr="00617BBB">
        <w:rPr>
          <w:rFonts w:ascii="Times New Roman" w:hAnsi="Times New Roman"/>
        </w:rPr>
        <w:t xml:space="preserve"> in KBr pellet. </w:t>
      </w:r>
    </w:p>
    <w:p w:rsidR="00193682" w:rsidRDefault="00BE4AEF" w:rsidP="00F945DE">
      <w:pPr>
        <w:pStyle w:val="JPP10figure"/>
        <w:rPr>
          <w:rFonts w:ascii="Times New Roman" w:hAnsi="Times New Roman"/>
        </w:rPr>
      </w:pPr>
      <w:bookmarkStart w:id="0" w:name="_GoBack"/>
      <w:bookmarkEnd w:id="0"/>
      <w:r w:rsidRPr="0049252D">
        <w:pict>
          <v:shape id="_x0000_i1047" type="#_x0000_t75" style="width:482.25pt;height:311.25pt;visibility:visible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">
            <v:imagedata r:id="rId10" o:title=""/>
            <o:lock v:ext="edit" aspectratio="f"/>
          </v:shape>
        </w:pict>
      </w:r>
    </w:p>
    <w:p w:rsidR="00F945DE" w:rsidRDefault="00F945DE" w:rsidP="00F945DE">
      <w:pPr>
        <w:pStyle w:val="JPP10figure"/>
        <w:rPr>
          <w:rFonts w:ascii="Times New Roman" w:hAnsi="Times New Roman"/>
        </w:rPr>
      </w:pPr>
      <w:r w:rsidRPr="00617BBB">
        <w:rPr>
          <w:rFonts w:ascii="Times New Roman" w:hAnsi="Times New Roman"/>
          <w:b/>
        </w:rPr>
        <w:t>Fig</w:t>
      </w:r>
      <w:r>
        <w:rPr>
          <w:rFonts w:ascii="Times New Roman" w:hAnsi="Times New Roman"/>
          <w:b/>
        </w:rPr>
        <w:t>ure A3</w:t>
      </w:r>
      <w:r w:rsidRPr="00617BBB">
        <w:rPr>
          <w:rFonts w:ascii="Times New Roman" w:hAnsi="Times New Roman"/>
          <w:b/>
        </w:rPr>
        <w:t>.</w:t>
      </w:r>
      <w:r w:rsidRPr="00617BBB">
        <w:rPr>
          <w:rFonts w:ascii="Times New Roman" w:hAnsi="Times New Roman"/>
        </w:rPr>
        <w:t xml:space="preserve"> FT-IR spectrum of </w:t>
      </w:r>
      <w:r>
        <w:rPr>
          <w:rFonts w:ascii="Times New Roman" w:hAnsi="Times New Roman"/>
          <w:b/>
        </w:rPr>
        <w:t>4</w:t>
      </w:r>
      <w:r w:rsidRPr="00617BBB">
        <w:rPr>
          <w:rFonts w:ascii="Times New Roman" w:hAnsi="Times New Roman"/>
        </w:rPr>
        <w:t xml:space="preserve"> in KBr pellet. </w:t>
      </w:r>
    </w:p>
    <w:p w:rsidR="00F945DE" w:rsidRDefault="00F945DE" w:rsidP="001D6BD9">
      <w:pPr>
        <w:pStyle w:val="JPP10figure"/>
        <w:rPr>
          <w:rFonts w:ascii="Times New Roman" w:hAnsi="Times New Roman"/>
        </w:rPr>
      </w:pPr>
    </w:p>
    <w:sectPr w:rsidR="00F945DE">
      <w:footerReference w:type="even" r:id="rId11"/>
      <w:type w:val="continuous"/>
      <w:pgSz w:w="11900" w:h="16840"/>
      <w:pgMar w:top="1134" w:right="1134" w:bottom="1134" w:left="113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05B7" w:rsidRDefault="00C805B7">
      <w:pPr>
        <w:spacing w:after="0"/>
      </w:pPr>
      <w:r>
        <w:separator/>
      </w:r>
    </w:p>
  </w:endnote>
  <w:endnote w:type="continuationSeparator" w:id="0">
    <w:p w:rsidR="00C805B7" w:rsidRDefault="00C805B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ourier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6A58" w:rsidRDefault="008606CA">
    <w:pPr>
      <w:pStyle w:val="Zpat"/>
      <w:framePr w:wrap="around" w:vAnchor="text" w:hAnchor="margin" w:xAlign="right" w:y="1"/>
      <w:rPr>
        <w:rStyle w:val="slostrnky"/>
      </w:rPr>
    </w:pPr>
    <w:r>
      <w:rPr>
        <w:rStyle w:val="slostrnky"/>
      </w:rPr>
      <w:fldChar w:fldCharType="begin"/>
    </w:r>
    <w:r>
      <w:rPr>
        <w:rStyle w:val="slostrnky"/>
      </w:rPr>
      <w:instrText xml:space="preserve">PAGE  </w:instrText>
    </w:r>
    <w:r>
      <w:rPr>
        <w:rStyle w:val="slostrnky"/>
      </w:rPr>
      <w:fldChar w:fldCharType="separate"/>
    </w:r>
    <w:r>
      <w:rPr>
        <w:rStyle w:val="slostrnky"/>
        <w:noProof/>
      </w:rPr>
      <w:t>1</w:t>
    </w:r>
    <w:r>
      <w:rPr>
        <w:rStyle w:val="slostrnky"/>
      </w:rPr>
      <w:fldChar w:fldCharType="end"/>
    </w:r>
  </w:p>
  <w:p w:rsidR="00886A58" w:rsidRDefault="00886A58">
    <w:pPr>
      <w:pStyle w:val="Zpa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05B7" w:rsidRDefault="00C805B7">
      <w:pPr>
        <w:spacing w:after="0"/>
      </w:pPr>
      <w:r>
        <w:separator/>
      </w:r>
    </w:p>
  </w:footnote>
  <w:footnote w:type="continuationSeparator" w:id="0">
    <w:p w:rsidR="00C805B7" w:rsidRDefault="00C805B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4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5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6" w15:restartNumberingAfterBreak="0">
    <w:nsid w:val="697A3A7E"/>
    <w:multiLevelType w:val="hybridMultilevel"/>
    <w:tmpl w:val="D6228F78"/>
    <w:lvl w:ilvl="0" w:tplc="B83098C6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hint="default"/>
      </w:rPr>
    </w:lvl>
    <w:lvl w:ilvl="1" w:tplc="8AA2F61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CFA262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B17C90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F06545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B6267D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E0484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E2250F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E06832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oNotTrackMoves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SingleBorderforContiguousCells/>
    <w:noLeading/>
    <w:spacingInWholePoints/>
    <w:showBreaksInFrames/>
    <w:suppressTopSpacing/>
    <w:suppressSpacingAtTopOfPage/>
    <w:mwSmallCaps/>
    <w:usePrinterMetrics/>
    <w:doNotSuppressParagraphBorders/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D1416"/>
    <w:rsid w:val="0000150F"/>
    <w:rsid w:val="00005075"/>
    <w:rsid w:val="00005AD7"/>
    <w:rsid w:val="000126C9"/>
    <w:rsid w:val="00012EE8"/>
    <w:rsid w:val="00015DC1"/>
    <w:rsid w:val="000175E4"/>
    <w:rsid w:val="00022784"/>
    <w:rsid w:val="00023638"/>
    <w:rsid w:val="000250E8"/>
    <w:rsid w:val="00025A99"/>
    <w:rsid w:val="00026060"/>
    <w:rsid w:val="000263BD"/>
    <w:rsid w:val="0003194B"/>
    <w:rsid w:val="00036948"/>
    <w:rsid w:val="00036FAC"/>
    <w:rsid w:val="00041CCF"/>
    <w:rsid w:val="00043C62"/>
    <w:rsid w:val="00043C94"/>
    <w:rsid w:val="000542DA"/>
    <w:rsid w:val="0006120D"/>
    <w:rsid w:val="000658E0"/>
    <w:rsid w:val="000803B6"/>
    <w:rsid w:val="000838F8"/>
    <w:rsid w:val="00085E5F"/>
    <w:rsid w:val="00090E88"/>
    <w:rsid w:val="000916BB"/>
    <w:rsid w:val="00091DFD"/>
    <w:rsid w:val="0009243D"/>
    <w:rsid w:val="00092FCD"/>
    <w:rsid w:val="000969BF"/>
    <w:rsid w:val="000972F5"/>
    <w:rsid w:val="00097401"/>
    <w:rsid w:val="000A027E"/>
    <w:rsid w:val="000A136F"/>
    <w:rsid w:val="000A24E6"/>
    <w:rsid w:val="000A2AAA"/>
    <w:rsid w:val="000B1C09"/>
    <w:rsid w:val="000B1EF6"/>
    <w:rsid w:val="000B2C27"/>
    <w:rsid w:val="000B68EC"/>
    <w:rsid w:val="000B6D90"/>
    <w:rsid w:val="000C25B4"/>
    <w:rsid w:val="000C57B8"/>
    <w:rsid w:val="000C7C96"/>
    <w:rsid w:val="000D0440"/>
    <w:rsid w:val="000D081D"/>
    <w:rsid w:val="000D1416"/>
    <w:rsid w:val="000D3A63"/>
    <w:rsid w:val="000D4478"/>
    <w:rsid w:val="000D4490"/>
    <w:rsid w:val="000D4608"/>
    <w:rsid w:val="000E242F"/>
    <w:rsid w:val="000E43DB"/>
    <w:rsid w:val="000E5B5A"/>
    <w:rsid w:val="000E6C1A"/>
    <w:rsid w:val="000F1E17"/>
    <w:rsid w:val="000F23AA"/>
    <w:rsid w:val="000F2444"/>
    <w:rsid w:val="000F6FBE"/>
    <w:rsid w:val="001006F1"/>
    <w:rsid w:val="001022BC"/>
    <w:rsid w:val="00110716"/>
    <w:rsid w:val="0011251D"/>
    <w:rsid w:val="00113406"/>
    <w:rsid w:val="001153B0"/>
    <w:rsid w:val="001157F4"/>
    <w:rsid w:val="00115A2B"/>
    <w:rsid w:val="00117C9E"/>
    <w:rsid w:val="001212A2"/>
    <w:rsid w:val="0012580E"/>
    <w:rsid w:val="00130FE1"/>
    <w:rsid w:val="00135422"/>
    <w:rsid w:val="001421C2"/>
    <w:rsid w:val="001422F6"/>
    <w:rsid w:val="00142981"/>
    <w:rsid w:val="00143854"/>
    <w:rsid w:val="001479CC"/>
    <w:rsid w:val="00150A9A"/>
    <w:rsid w:val="00150ABF"/>
    <w:rsid w:val="00156B58"/>
    <w:rsid w:val="00160FEC"/>
    <w:rsid w:val="0016142D"/>
    <w:rsid w:val="00165212"/>
    <w:rsid w:val="00172EC1"/>
    <w:rsid w:val="001748CD"/>
    <w:rsid w:val="00174A4B"/>
    <w:rsid w:val="00174E74"/>
    <w:rsid w:val="001801B9"/>
    <w:rsid w:val="00180D14"/>
    <w:rsid w:val="00182682"/>
    <w:rsid w:val="00184199"/>
    <w:rsid w:val="001841FD"/>
    <w:rsid w:val="0018462F"/>
    <w:rsid w:val="0018609D"/>
    <w:rsid w:val="00187B3D"/>
    <w:rsid w:val="00191A33"/>
    <w:rsid w:val="00193682"/>
    <w:rsid w:val="00194069"/>
    <w:rsid w:val="0019533E"/>
    <w:rsid w:val="00196319"/>
    <w:rsid w:val="00196ECE"/>
    <w:rsid w:val="001A0AF2"/>
    <w:rsid w:val="001A14E5"/>
    <w:rsid w:val="001A2128"/>
    <w:rsid w:val="001A3639"/>
    <w:rsid w:val="001A6C8D"/>
    <w:rsid w:val="001A7294"/>
    <w:rsid w:val="001A7681"/>
    <w:rsid w:val="001B28B3"/>
    <w:rsid w:val="001B3E01"/>
    <w:rsid w:val="001B7965"/>
    <w:rsid w:val="001C06AB"/>
    <w:rsid w:val="001C0B8C"/>
    <w:rsid w:val="001C0FDB"/>
    <w:rsid w:val="001C3618"/>
    <w:rsid w:val="001C409B"/>
    <w:rsid w:val="001D0386"/>
    <w:rsid w:val="001D1F42"/>
    <w:rsid w:val="001D6315"/>
    <w:rsid w:val="001D6BD9"/>
    <w:rsid w:val="001D7401"/>
    <w:rsid w:val="001E1100"/>
    <w:rsid w:val="001E4789"/>
    <w:rsid w:val="001F3CC6"/>
    <w:rsid w:val="001F7AC6"/>
    <w:rsid w:val="00200F66"/>
    <w:rsid w:val="00202E63"/>
    <w:rsid w:val="002039AF"/>
    <w:rsid w:val="00211F18"/>
    <w:rsid w:val="00212CA2"/>
    <w:rsid w:val="002163A7"/>
    <w:rsid w:val="00216E8D"/>
    <w:rsid w:val="00216EF5"/>
    <w:rsid w:val="0022092B"/>
    <w:rsid w:val="0023015C"/>
    <w:rsid w:val="002307E2"/>
    <w:rsid w:val="0023369B"/>
    <w:rsid w:val="00233732"/>
    <w:rsid w:val="00234AFB"/>
    <w:rsid w:val="00236D8D"/>
    <w:rsid w:val="0023746D"/>
    <w:rsid w:val="002400CE"/>
    <w:rsid w:val="00240E1E"/>
    <w:rsid w:val="00243A0E"/>
    <w:rsid w:val="00243BFA"/>
    <w:rsid w:val="00244628"/>
    <w:rsid w:val="002463E6"/>
    <w:rsid w:val="00246495"/>
    <w:rsid w:val="00247365"/>
    <w:rsid w:val="002502E3"/>
    <w:rsid w:val="00250434"/>
    <w:rsid w:val="00252D27"/>
    <w:rsid w:val="0025336D"/>
    <w:rsid w:val="0025422B"/>
    <w:rsid w:val="00260D4D"/>
    <w:rsid w:val="00261BC7"/>
    <w:rsid w:val="00264EC6"/>
    <w:rsid w:val="00266BB4"/>
    <w:rsid w:val="00267A0B"/>
    <w:rsid w:val="0027064B"/>
    <w:rsid w:val="00271EF8"/>
    <w:rsid w:val="002740B2"/>
    <w:rsid w:val="00277427"/>
    <w:rsid w:val="00280FEB"/>
    <w:rsid w:val="002826AD"/>
    <w:rsid w:val="0028284B"/>
    <w:rsid w:val="002832C6"/>
    <w:rsid w:val="00287F24"/>
    <w:rsid w:val="00293E44"/>
    <w:rsid w:val="00293E8B"/>
    <w:rsid w:val="00295284"/>
    <w:rsid w:val="002964A2"/>
    <w:rsid w:val="002A2CA6"/>
    <w:rsid w:val="002A4037"/>
    <w:rsid w:val="002B0852"/>
    <w:rsid w:val="002B3F85"/>
    <w:rsid w:val="002B6073"/>
    <w:rsid w:val="002C3119"/>
    <w:rsid w:val="002C73EF"/>
    <w:rsid w:val="002D25C7"/>
    <w:rsid w:val="002D2F14"/>
    <w:rsid w:val="002D3C2D"/>
    <w:rsid w:val="002D4770"/>
    <w:rsid w:val="002D5A14"/>
    <w:rsid w:val="002E19AB"/>
    <w:rsid w:val="002E1D56"/>
    <w:rsid w:val="002E3876"/>
    <w:rsid w:val="002E4CD9"/>
    <w:rsid w:val="002E76EA"/>
    <w:rsid w:val="002F2000"/>
    <w:rsid w:val="002F222B"/>
    <w:rsid w:val="002F37B6"/>
    <w:rsid w:val="002F3C0B"/>
    <w:rsid w:val="002F44D9"/>
    <w:rsid w:val="002F5666"/>
    <w:rsid w:val="00300052"/>
    <w:rsid w:val="00300992"/>
    <w:rsid w:val="00303FCC"/>
    <w:rsid w:val="00305BE2"/>
    <w:rsid w:val="00306775"/>
    <w:rsid w:val="00307362"/>
    <w:rsid w:val="003114B7"/>
    <w:rsid w:val="00311687"/>
    <w:rsid w:val="00314C44"/>
    <w:rsid w:val="00321054"/>
    <w:rsid w:val="00322556"/>
    <w:rsid w:val="00322B78"/>
    <w:rsid w:val="003242D5"/>
    <w:rsid w:val="0032699C"/>
    <w:rsid w:val="00332E06"/>
    <w:rsid w:val="00341C8D"/>
    <w:rsid w:val="00341CCB"/>
    <w:rsid w:val="00343D43"/>
    <w:rsid w:val="0034490C"/>
    <w:rsid w:val="00344EA7"/>
    <w:rsid w:val="0034657D"/>
    <w:rsid w:val="0035140B"/>
    <w:rsid w:val="003525FA"/>
    <w:rsid w:val="003526C3"/>
    <w:rsid w:val="0035303B"/>
    <w:rsid w:val="00354AE3"/>
    <w:rsid w:val="00355065"/>
    <w:rsid w:val="00357139"/>
    <w:rsid w:val="003617E9"/>
    <w:rsid w:val="0036285C"/>
    <w:rsid w:val="00363E5E"/>
    <w:rsid w:val="00363EDE"/>
    <w:rsid w:val="00367331"/>
    <w:rsid w:val="00381538"/>
    <w:rsid w:val="00383278"/>
    <w:rsid w:val="00385C17"/>
    <w:rsid w:val="003905F7"/>
    <w:rsid w:val="00395F9B"/>
    <w:rsid w:val="003A1BAF"/>
    <w:rsid w:val="003A1C24"/>
    <w:rsid w:val="003A23CB"/>
    <w:rsid w:val="003A2885"/>
    <w:rsid w:val="003A2B93"/>
    <w:rsid w:val="003A6B82"/>
    <w:rsid w:val="003B0200"/>
    <w:rsid w:val="003B3D63"/>
    <w:rsid w:val="003B5111"/>
    <w:rsid w:val="003C3D35"/>
    <w:rsid w:val="003C6803"/>
    <w:rsid w:val="003D06B0"/>
    <w:rsid w:val="003D0C0B"/>
    <w:rsid w:val="003D28FC"/>
    <w:rsid w:val="003D4C95"/>
    <w:rsid w:val="003D5579"/>
    <w:rsid w:val="003E49F4"/>
    <w:rsid w:val="003E4D30"/>
    <w:rsid w:val="003E5F73"/>
    <w:rsid w:val="003E6D00"/>
    <w:rsid w:val="003E7A7B"/>
    <w:rsid w:val="003F2E20"/>
    <w:rsid w:val="003F4FBD"/>
    <w:rsid w:val="003F688A"/>
    <w:rsid w:val="003F68BA"/>
    <w:rsid w:val="003F72B6"/>
    <w:rsid w:val="00400C0D"/>
    <w:rsid w:val="00403811"/>
    <w:rsid w:val="00407631"/>
    <w:rsid w:val="00414EB9"/>
    <w:rsid w:val="004150FC"/>
    <w:rsid w:val="00420221"/>
    <w:rsid w:val="00421C3D"/>
    <w:rsid w:val="00422628"/>
    <w:rsid w:val="0043070F"/>
    <w:rsid w:val="00431F01"/>
    <w:rsid w:val="0043361C"/>
    <w:rsid w:val="00436FD5"/>
    <w:rsid w:val="00437427"/>
    <w:rsid w:val="004473CA"/>
    <w:rsid w:val="004525B4"/>
    <w:rsid w:val="0045629B"/>
    <w:rsid w:val="00462883"/>
    <w:rsid w:val="00463106"/>
    <w:rsid w:val="0046371A"/>
    <w:rsid w:val="00463E19"/>
    <w:rsid w:val="00466322"/>
    <w:rsid w:val="00466714"/>
    <w:rsid w:val="004668BA"/>
    <w:rsid w:val="004732D5"/>
    <w:rsid w:val="00473C6F"/>
    <w:rsid w:val="00473F73"/>
    <w:rsid w:val="00474459"/>
    <w:rsid w:val="00476C18"/>
    <w:rsid w:val="004A115B"/>
    <w:rsid w:val="004A141C"/>
    <w:rsid w:val="004A1A84"/>
    <w:rsid w:val="004A54C0"/>
    <w:rsid w:val="004B0AA7"/>
    <w:rsid w:val="004B2A7F"/>
    <w:rsid w:val="004B3CED"/>
    <w:rsid w:val="004B5A7B"/>
    <w:rsid w:val="004B7E0D"/>
    <w:rsid w:val="004C15D4"/>
    <w:rsid w:val="004C4A10"/>
    <w:rsid w:val="004C52EA"/>
    <w:rsid w:val="004D1977"/>
    <w:rsid w:val="004D405F"/>
    <w:rsid w:val="004E19CD"/>
    <w:rsid w:val="004E2635"/>
    <w:rsid w:val="004E36E4"/>
    <w:rsid w:val="004E409B"/>
    <w:rsid w:val="004F303C"/>
    <w:rsid w:val="004F4684"/>
    <w:rsid w:val="005000CB"/>
    <w:rsid w:val="005042A3"/>
    <w:rsid w:val="0050568A"/>
    <w:rsid w:val="00510D17"/>
    <w:rsid w:val="0051234F"/>
    <w:rsid w:val="0051335B"/>
    <w:rsid w:val="00513A4D"/>
    <w:rsid w:val="00520296"/>
    <w:rsid w:val="00521732"/>
    <w:rsid w:val="0052268B"/>
    <w:rsid w:val="0052385B"/>
    <w:rsid w:val="00523D3F"/>
    <w:rsid w:val="0052543B"/>
    <w:rsid w:val="00526C30"/>
    <w:rsid w:val="00527B83"/>
    <w:rsid w:val="00530A48"/>
    <w:rsid w:val="00535096"/>
    <w:rsid w:val="0053591D"/>
    <w:rsid w:val="00535C02"/>
    <w:rsid w:val="00536261"/>
    <w:rsid w:val="00537038"/>
    <w:rsid w:val="0053744C"/>
    <w:rsid w:val="005422FE"/>
    <w:rsid w:val="00544A9C"/>
    <w:rsid w:val="00545272"/>
    <w:rsid w:val="005456FE"/>
    <w:rsid w:val="00547B49"/>
    <w:rsid w:val="00550CC0"/>
    <w:rsid w:val="00550E54"/>
    <w:rsid w:val="00551708"/>
    <w:rsid w:val="00551F20"/>
    <w:rsid w:val="005523D2"/>
    <w:rsid w:val="00554069"/>
    <w:rsid w:val="00555F34"/>
    <w:rsid w:val="00556CBF"/>
    <w:rsid w:val="00556FCC"/>
    <w:rsid w:val="00557231"/>
    <w:rsid w:val="0055732F"/>
    <w:rsid w:val="0056093C"/>
    <w:rsid w:val="00560F15"/>
    <w:rsid w:val="0057043B"/>
    <w:rsid w:val="00570DE0"/>
    <w:rsid w:val="00571103"/>
    <w:rsid w:val="00572266"/>
    <w:rsid w:val="0057450B"/>
    <w:rsid w:val="00577D7F"/>
    <w:rsid w:val="005815A1"/>
    <w:rsid w:val="00583871"/>
    <w:rsid w:val="00587275"/>
    <w:rsid w:val="00593308"/>
    <w:rsid w:val="005933F1"/>
    <w:rsid w:val="0059428E"/>
    <w:rsid w:val="00595960"/>
    <w:rsid w:val="005A085C"/>
    <w:rsid w:val="005A0D27"/>
    <w:rsid w:val="005A1BE1"/>
    <w:rsid w:val="005A41CB"/>
    <w:rsid w:val="005A65FE"/>
    <w:rsid w:val="005A6D8B"/>
    <w:rsid w:val="005A7557"/>
    <w:rsid w:val="005B09DF"/>
    <w:rsid w:val="005C0497"/>
    <w:rsid w:val="005C72D3"/>
    <w:rsid w:val="005D365D"/>
    <w:rsid w:val="005D3C33"/>
    <w:rsid w:val="005D441B"/>
    <w:rsid w:val="005D6B83"/>
    <w:rsid w:val="005D7431"/>
    <w:rsid w:val="005E03F9"/>
    <w:rsid w:val="005E3F7B"/>
    <w:rsid w:val="005E50B8"/>
    <w:rsid w:val="005F1F99"/>
    <w:rsid w:val="005F5125"/>
    <w:rsid w:val="005F705F"/>
    <w:rsid w:val="005F7BB9"/>
    <w:rsid w:val="00601594"/>
    <w:rsid w:val="00601B71"/>
    <w:rsid w:val="00605907"/>
    <w:rsid w:val="00606428"/>
    <w:rsid w:val="0060721D"/>
    <w:rsid w:val="00613728"/>
    <w:rsid w:val="00617BBB"/>
    <w:rsid w:val="00620B7E"/>
    <w:rsid w:val="0062102A"/>
    <w:rsid w:val="00622DAC"/>
    <w:rsid w:val="006233DC"/>
    <w:rsid w:val="00625157"/>
    <w:rsid w:val="00625BE1"/>
    <w:rsid w:val="00630D8C"/>
    <w:rsid w:val="00641D14"/>
    <w:rsid w:val="006423FF"/>
    <w:rsid w:val="00642BBA"/>
    <w:rsid w:val="00643D81"/>
    <w:rsid w:val="00645B93"/>
    <w:rsid w:val="00647F01"/>
    <w:rsid w:val="00655338"/>
    <w:rsid w:val="00662807"/>
    <w:rsid w:val="006672E9"/>
    <w:rsid w:val="00667E32"/>
    <w:rsid w:val="0067257B"/>
    <w:rsid w:val="00672CB4"/>
    <w:rsid w:val="00673D18"/>
    <w:rsid w:val="00674F15"/>
    <w:rsid w:val="0067515F"/>
    <w:rsid w:val="00683814"/>
    <w:rsid w:val="00684198"/>
    <w:rsid w:val="00685419"/>
    <w:rsid w:val="0068749F"/>
    <w:rsid w:val="00692EEC"/>
    <w:rsid w:val="00693DA0"/>
    <w:rsid w:val="006A05F6"/>
    <w:rsid w:val="006A33AE"/>
    <w:rsid w:val="006C08AF"/>
    <w:rsid w:val="006C15CE"/>
    <w:rsid w:val="006C179E"/>
    <w:rsid w:val="006C76F7"/>
    <w:rsid w:val="006C7A3A"/>
    <w:rsid w:val="006D00C0"/>
    <w:rsid w:val="006D1041"/>
    <w:rsid w:val="006D1AB3"/>
    <w:rsid w:val="006E0A89"/>
    <w:rsid w:val="006E25A4"/>
    <w:rsid w:val="006E6E89"/>
    <w:rsid w:val="006E7B47"/>
    <w:rsid w:val="006F0C2B"/>
    <w:rsid w:val="006F26D0"/>
    <w:rsid w:val="006F327B"/>
    <w:rsid w:val="006F5221"/>
    <w:rsid w:val="006F772E"/>
    <w:rsid w:val="007127DE"/>
    <w:rsid w:val="00712CBF"/>
    <w:rsid w:val="00712E3C"/>
    <w:rsid w:val="00715D4A"/>
    <w:rsid w:val="007207A4"/>
    <w:rsid w:val="00721A86"/>
    <w:rsid w:val="00724F50"/>
    <w:rsid w:val="007252D4"/>
    <w:rsid w:val="00734788"/>
    <w:rsid w:val="00736220"/>
    <w:rsid w:val="00745352"/>
    <w:rsid w:val="007458C4"/>
    <w:rsid w:val="00747FFA"/>
    <w:rsid w:val="00750080"/>
    <w:rsid w:val="00752211"/>
    <w:rsid w:val="007526A8"/>
    <w:rsid w:val="007575D2"/>
    <w:rsid w:val="00760C51"/>
    <w:rsid w:val="00763793"/>
    <w:rsid w:val="00763FC4"/>
    <w:rsid w:val="00765169"/>
    <w:rsid w:val="007673C9"/>
    <w:rsid w:val="00771977"/>
    <w:rsid w:val="007722F0"/>
    <w:rsid w:val="0077335E"/>
    <w:rsid w:val="007748B2"/>
    <w:rsid w:val="007778E0"/>
    <w:rsid w:val="0078227B"/>
    <w:rsid w:val="00783C83"/>
    <w:rsid w:val="00784286"/>
    <w:rsid w:val="00784A18"/>
    <w:rsid w:val="00785DAC"/>
    <w:rsid w:val="00796902"/>
    <w:rsid w:val="007A1D56"/>
    <w:rsid w:val="007A1F1A"/>
    <w:rsid w:val="007A69CE"/>
    <w:rsid w:val="007B0278"/>
    <w:rsid w:val="007B23C6"/>
    <w:rsid w:val="007B2A4D"/>
    <w:rsid w:val="007B3F87"/>
    <w:rsid w:val="007B6939"/>
    <w:rsid w:val="007B7D62"/>
    <w:rsid w:val="007C3016"/>
    <w:rsid w:val="007C3037"/>
    <w:rsid w:val="007C42CD"/>
    <w:rsid w:val="007D4352"/>
    <w:rsid w:val="007D512A"/>
    <w:rsid w:val="007E0C6A"/>
    <w:rsid w:val="007E124E"/>
    <w:rsid w:val="007E1B7F"/>
    <w:rsid w:val="007E2C6D"/>
    <w:rsid w:val="007E60F9"/>
    <w:rsid w:val="007E65FD"/>
    <w:rsid w:val="007E768F"/>
    <w:rsid w:val="007F1C20"/>
    <w:rsid w:val="007F5A11"/>
    <w:rsid w:val="008022BD"/>
    <w:rsid w:val="008043EF"/>
    <w:rsid w:val="00806487"/>
    <w:rsid w:val="00807879"/>
    <w:rsid w:val="00807A32"/>
    <w:rsid w:val="008125D0"/>
    <w:rsid w:val="00812DE7"/>
    <w:rsid w:val="0081759E"/>
    <w:rsid w:val="00817C9D"/>
    <w:rsid w:val="008228A4"/>
    <w:rsid w:val="00825012"/>
    <w:rsid w:val="00825096"/>
    <w:rsid w:val="00826378"/>
    <w:rsid w:val="00830BE6"/>
    <w:rsid w:val="00831FA9"/>
    <w:rsid w:val="00843420"/>
    <w:rsid w:val="00844843"/>
    <w:rsid w:val="00845E72"/>
    <w:rsid w:val="00847E5A"/>
    <w:rsid w:val="00850EBA"/>
    <w:rsid w:val="00852525"/>
    <w:rsid w:val="00853E5A"/>
    <w:rsid w:val="00855CFD"/>
    <w:rsid w:val="008606CA"/>
    <w:rsid w:val="008626AE"/>
    <w:rsid w:val="008670F0"/>
    <w:rsid w:val="0087089D"/>
    <w:rsid w:val="00872902"/>
    <w:rsid w:val="00876F08"/>
    <w:rsid w:val="00883FEB"/>
    <w:rsid w:val="00885579"/>
    <w:rsid w:val="00885737"/>
    <w:rsid w:val="0088613C"/>
    <w:rsid w:val="0088631D"/>
    <w:rsid w:val="00886A58"/>
    <w:rsid w:val="008A0363"/>
    <w:rsid w:val="008A154A"/>
    <w:rsid w:val="008A4E4D"/>
    <w:rsid w:val="008A7804"/>
    <w:rsid w:val="008B009E"/>
    <w:rsid w:val="008B011A"/>
    <w:rsid w:val="008B04B2"/>
    <w:rsid w:val="008B2753"/>
    <w:rsid w:val="008C0D9D"/>
    <w:rsid w:val="008C3E71"/>
    <w:rsid w:val="008C51AC"/>
    <w:rsid w:val="008C5F06"/>
    <w:rsid w:val="008D2080"/>
    <w:rsid w:val="008D4E6C"/>
    <w:rsid w:val="008D4E79"/>
    <w:rsid w:val="008D56A4"/>
    <w:rsid w:val="008D5D8C"/>
    <w:rsid w:val="008D6114"/>
    <w:rsid w:val="008D7478"/>
    <w:rsid w:val="008D755C"/>
    <w:rsid w:val="008D7DC1"/>
    <w:rsid w:val="008E3F62"/>
    <w:rsid w:val="008E5FCE"/>
    <w:rsid w:val="008F1AD8"/>
    <w:rsid w:val="008F211F"/>
    <w:rsid w:val="008F35FA"/>
    <w:rsid w:val="008F379D"/>
    <w:rsid w:val="00901D36"/>
    <w:rsid w:val="00902335"/>
    <w:rsid w:val="00902711"/>
    <w:rsid w:val="009061F8"/>
    <w:rsid w:val="00906AFC"/>
    <w:rsid w:val="009117F4"/>
    <w:rsid w:val="00911914"/>
    <w:rsid w:val="00920EE9"/>
    <w:rsid w:val="00923D8D"/>
    <w:rsid w:val="00925F37"/>
    <w:rsid w:val="00927428"/>
    <w:rsid w:val="009330E5"/>
    <w:rsid w:val="00933BBE"/>
    <w:rsid w:val="009366B3"/>
    <w:rsid w:val="0093769F"/>
    <w:rsid w:val="00940A8D"/>
    <w:rsid w:val="00941407"/>
    <w:rsid w:val="00944DC2"/>
    <w:rsid w:val="00945367"/>
    <w:rsid w:val="009464B5"/>
    <w:rsid w:val="0094676F"/>
    <w:rsid w:val="009514B9"/>
    <w:rsid w:val="009528DC"/>
    <w:rsid w:val="0095650A"/>
    <w:rsid w:val="00957A0E"/>
    <w:rsid w:val="00960BC2"/>
    <w:rsid w:val="009629D4"/>
    <w:rsid w:val="009668D1"/>
    <w:rsid w:val="0097053D"/>
    <w:rsid w:val="00971046"/>
    <w:rsid w:val="00971DD3"/>
    <w:rsid w:val="00972467"/>
    <w:rsid w:val="009809B2"/>
    <w:rsid w:val="00981358"/>
    <w:rsid w:val="00981BD9"/>
    <w:rsid w:val="00981DDB"/>
    <w:rsid w:val="00984377"/>
    <w:rsid w:val="0098450A"/>
    <w:rsid w:val="009873A8"/>
    <w:rsid w:val="0099261A"/>
    <w:rsid w:val="0099272D"/>
    <w:rsid w:val="009929E9"/>
    <w:rsid w:val="009944A5"/>
    <w:rsid w:val="00995CC3"/>
    <w:rsid w:val="009A0E12"/>
    <w:rsid w:val="009A4F4A"/>
    <w:rsid w:val="009B537B"/>
    <w:rsid w:val="009B5BDA"/>
    <w:rsid w:val="009C60E5"/>
    <w:rsid w:val="009C6964"/>
    <w:rsid w:val="009D08DC"/>
    <w:rsid w:val="009D4BCA"/>
    <w:rsid w:val="009D5DA3"/>
    <w:rsid w:val="009D75BE"/>
    <w:rsid w:val="009F2CF2"/>
    <w:rsid w:val="009F3146"/>
    <w:rsid w:val="009F6BDE"/>
    <w:rsid w:val="009F74B1"/>
    <w:rsid w:val="00A00DC9"/>
    <w:rsid w:val="00A02F8B"/>
    <w:rsid w:val="00A054E2"/>
    <w:rsid w:val="00A06845"/>
    <w:rsid w:val="00A06B72"/>
    <w:rsid w:val="00A13AF8"/>
    <w:rsid w:val="00A154B1"/>
    <w:rsid w:val="00A15D91"/>
    <w:rsid w:val="00A24291"/>
    <w:rsid w:val="00A243D8"/>
    <w:rsid w:val="00A2554D"/>
    <w:rsid w:val="00A265F2"/>
    <w:rsid w:val="00A27792"/>
    <w:rsid w:val="00A30BDA"/>
    <w:rsid w:val="00A30EC0"/>
    <w:rsid w:val="00A32ECC"/>
    <w:rsid w:val="00A34F0E"/>
    <w:rsid w:val="00A3795F"/>
    <w:rsid w:val="00A37E8C"/>
    <w:rsid w:val="00A43CC0"/>
    <w:rsid w:val="00A51714"/>
    <w:rsid w:val="00A534AA"/>
    <w:rsid w:val="00A54DF3"/>
    <w:rsid w:val="00A60A85"/>
    <w:rsid w:val="00A6167D"/>
    <w:rsid w:val="00A63BE0"/>
    <w:rsid w:val="00A6513F"/>
    <w:rsid w:val="00A70BF9"/>
    <w:rsid w:val="00A71E75"/>
    <w:rsid w:val="00A77B36"/>
    <w:rsid w:val="00A81CA3"/>
    <w:rsid w:val="00A827DF"/>
    <w:rsid w:val="00A84EDB"/>
    <w:rsid w:val="00A9360A"/>
    <w:rsid w:val="00A97489"/>
    <w:rsid w:val="00A97ED2"/>
    <w:rsid w:val="00AA1483"/>
    <w:rsid w:val="00AA17BC"/>
    <w:rsid w:val="00AA6C31"/>
    <w:rsid w:val="00AB0BD6"/>
    <w:rsid w:val="00AB56E4"/>
    <w:rsid w:val="00AC21A3"/>
    <w:rsid w:val="00AD6579"/>
    <w:rsid w:val="00AD780F"/>
    <w:rsid w:val="00AE0855"/>
    <w:rsid w:val="00AE2B4D"/>
    <w:rsid w:val="00AE3A35"/>
    <w:rsid w:val="00AE4B3E"/>
    <w:rsid w:val="00AF0408"/>
    <w:rsid w:val="00AF3449"/>
    <w:rsid w:val="00AF439A"/>
    <w:rsid w:val="00AF5A81"/>
    <w:rsid w:val="00AF7A31"/>
    <w:rsid w:val="00B01403"/>
    <w:rsid w:val="00B03050"/>
    <w:rsid w:val="00B063C5"/>
    <w:rsid w:val="00B07B8A"/>
    <w:rsid w:val="00B11F55"/>
    <w:rsid w:val="00B1292E"/>
    <w:rsid w:val="00B129CE"/>
    <w:rsid w:val="00B132E3"/>
    <w:rsid w:val="00B16F76"/>
    <w:rsid w:val="00B17870"/>
    <w:rsid w:val="00B17AC8"/>
    <w:rsid w:val="00B20365"/>
    <w:rsid w:val="00B30B66"/>
    <w:rsid w:val="00B31DD6"/>
    <w:rsid w:val="00B324AF"/>
    <w:rsid w:val="00B34B40"/>
    <w:rsid w:val="00B4171E"/>
    <w:rsid w:val="00B41B6C"/>
    <w:rsid w:val="00B427E4"/>
    <w:rsid w:val="00B446B6"/>
    <w:rsid w:val="00B44985"/>
    <w:rsid w:val="00B562CA"/>
    <w:rsid w:val="00B57462"/>
    <w:rsid w:val="00B57469"/>
    <w:rsid w:val="00B60893"/>
    <w:rsid w:val="00B6246C"/>
    <w:rsid w:val="00B62E8D"/>
    <w:rsid w:val="00B65692"/>
    <w:rsid w:val="00B7074A"/>
    <w:rsid w:val="00B70DB2"/>
    <w:rsid w:val="00B721DD"/>
    <w:rsid w:val="00B74CE4"/>
    <w:rsid w:val="00B7599B"/>
    <w:rsid w:val="00B77A9A"/>
    <w:rsid w:val="00B86479"/>
    <w:rsid w:val="00B912E1"/>
    <w:rsid w:val="00B918B6"/>
    <w:rsid w:val="00B96409"/>
    <w:rsid w:val="00B9659E"/>
    <w:rsid w:val="00B979BD"/>
    <w:rsid w:val="00BA3BC9"/>
    <w:rsid w:val="00BA4620"/>
    <w:rsid w:val="00BA5409"/>
    <w:rsid w:val="00BA7B7B"/>
    <w:rsid w:val="00BB3A68"/>
    <w:rsid w:val="00BB715A"/>
    <w:rsid w:val="00BC01C5"/>
    <w:rsid w:val="00BC0F0C"/>
    <w:rsid w:val="00BC247A"/>
    <w:rsid w:val="00BC2A84"/>
    <w:rsid w:val="00BC4DA2"/>
    <w:rsid w:val="00BD3A77"/>
    <w:rsid w:val="00BD3F82"/>
    <w:rsid w:val="00BD465B"/>
    <w:rsid w:val="00BD50D4"/>
    <w:rsid w:val="00BE174B"/>
    <w:rsid w:val="00BE2C9A"/>
    <w:rsid w:val="00BE4AEF"/>
    <w:rsid w:val="00BF1544"/>
    <w:rsid w:val="00BF3D69"/>
    <w:rsid w:val="00BF446C"/>
    <w:rsid w:val="00BF51AE"/>
    <w:rsid w:val="00BF579F"/>
    <w:rsid w:val="00C0190B"/>
    <w:rsid w:val="00C04469"/>
    <w:rsid w:val="00C05804"/>
    <w:rsid w:val="00C058C4"/>
    <w:rsid w:val="00C05992"/>
    <w:rsid w:val="00C06AED"/>
    <w:rsid w:val="00C07A07"/>
    <w:rsid w:val="00C07D6C"/>
    <w:rsid w:val="00C10C57"/>
    <w:rsid w:val="00C12762"/>
    <w:rsid w:val="00C143B9"/>
    <w:rsid w:val="00C1580B"/>
    <w:rsid w:val="00C173B3"/>
    <w:rsid w:val="00C20369"/>
    <w:rsid w:val="00C229C0"/>
    <w:rsid w:val="00C235BD"/>
    <w:rsid w:val="00C23813"/>
    <w:rsid w:val="00C24442"/>
    <w:rsid w:val="00C24DD4"/>
    <w:rsid w:val="00C27740"/>
    <w:rsid w:val="00C30F3F"/>
    <w:rsid w:val="00C32830"/>
    <w:rsid w:val="00C32A58"/>
    <w:rsid w:val="00C3351D"/>
    <w:rsid w:val="00C35FFB"/>
    <w:rsid w:val="00C36A72"/>
    <w:rsid w:val="00C40C2B"/>
    <w:rsid w:val="00C50EC2"/>
    <w:rsid w:val="00C51163"/>
    <w:rsid w:val="00C512A3"/>
    <w:rsid w:val="00C51F9F"/>
    <w:rsid w:val="00C535D7"/>
    <w:rsid w:val="00C546A2"/>
    <w:rsid w:val="00C61A65"/>
    <w:rsid w:val="00C63CB5"/>
    <w:rsid w:val="00C713D7"/>
    <w:rsid w:val="00C727EF"/>
    <w:rsid w:val="00C73A66"/>
    <w:rsid w:val="00C749B6"/>
    <w:rsid w:val="00C75864"/>
    <w:rsid w:val="00C762F4"/>
    <w:rsid w:val="00C805B7"/>
    <w:rsid w:val="00C80B92"/>
    <w:rsid w:val="00C84E9D"/>
    <w:rsid w:val="00C939E5"/>
    <w:rsid w:val="00C9693F"/>
    <w:rsid w:val="00C970B1"/>
    <w:rsid w:val="00CA02D9"/>
    <w:rsid w:val="00CA075E"/>
    <w:rsid w:val="00CA646B"/>
    <w:rsid w:val="00CB15C0"/>
    <w:rsid w:val="00CB2D14"/>
    <w:rsid w:val="00CB33C4"/>
    <w:rsid w:val="00CB3A81"/>
    <w:rsid w:val="00CB68C9"/>
    <w:rsid w:val="00CC1672"/>
    <w:rsid w:val="00CC443D"/>
    <w:rsid w:val="00CD1A26"/>
    <w:rsid w:val="00CD25BE"/>
    <w:rsid w:val="00CD33FB"/>
    <w:rsid w:val="00CD50B2"/>
    <w:rsid w:val="00CD7314"/>
    <w:rsid w:val="00CE3BFC"/>
    <w:rsid w:val="00CE5D43"/>
    <w:rsid w:val="00CE6131"/>
    <w:rsid w:val="00CE62FB"/>
    <w:rsid w:val="00CE6629"/>
    <w:rsid w:val="00CF012C"/>
    <w:rsid w:val="00CF1DCD"/>
    <w:rsid w:val="00CF42D5"/>
    <w:rsid w:val="00CF4EB0"/>
    <w:rsid w:val="00CF646A"/>
    <w:rsid w:val="00D075A1"/>
    <w:rsid w:val="00D109CD"/>
    <w:rsid w:val="00D10B34"/>
    <w:rsid w:val="00D10B45"/>
    <w:rsid w:val="00D12E16"/>
    <w:rsid w:val="00D130DC"/>
    <w:rsid w:val="00D13C63"/>
    <w:rsid w:val="00D2124A"/>
    <w:rsid w:val="00D23EAB"/>
    <w:rsid w:val="00D24384"/>
    <w:rsid w:val="00D32213"/>
    <w:rsid w:val="00D337CF"/>
    <w:rsid w:val="00D40F0A"/>
    <w:rsid w:val="00D41733"/>
    <w:rsid w:val="00D4181A"/>
    <w:rsid w:val="00D420E4"/>
    <w:rsid w:val="00D44EEA"/>
    <w:rsid w:val="00D47C48"/>
    <w:rsid w:val="00D506E4"/>
    <w:rsid w:val="00D51922"/>
    <w:rsid w:val="00D52C80"/>
    <w:rsid w:val="00D550D9"/>
    <w:rsid w:val="00D63E08"/>
    <w:rsid w:val="00D64505"/>
    <w:rsid w:val="00D651B1"/>
    <w:rsid w:val="00D704DB"/>
    <w:rsid w:val="00D73E95"/>
    <w:rsid w:val="00D750C3"/>
    <w:rsid w:val="00D754ED"/>
    <w:rsid w:val="00D803D6"/>
    <w:rsid w:val="00D85AF0"/>
    <w:rsid w:val="00D87454"/>
    <w:rsid w:val="00D92555"/>
    <w:rsid w:val="00D976D3"/>
    <w:rsid w:val="00DA13AD"/>
    <w:rsid w:val="00DA22F3"/>
    <w:rsid w:val="00DA24F1"/>
    <w:rsid w:val="00DA47F9"/>
    <w:rsid w:val="00DA5EE7"/>
    <w:rsid w:val="00DB1CD5"/>
    <w:rsid w:val="00DB38F6"/>
    <w:rsid w:val="00DB41A6"/>
    <w:rsid w:val="00DB448B"/>
    <w:rsid w:val="00DB473B"/>
    <w:rsid w:val="00DC24B5"/>
    <w:rsid w:val="00DC2811"/>
    <w:rsid w:val="00DC2C79"/>
    <w:rsid w:val="00DC635C"/>
    <w:rsid w:val="00DC661C"/>
    <w:rsid w:val="00DC77FD"/>
    <w:rsid w:val="00DD0890"/>
    <w:rsid w:val="00DD33B6"/>
    <w:rsid w:val="00DD6852"/>
    <w:rsid w:val="00DE21B1"/>
    <w:rsid w:val="00DE2C12"/>
    <w:rsid w:val="00DE45D9"/>
    <w:rsid w:val="00DE49F2"/>
    <w:rsid w:val="00DE617C"/>
    <w:rsid w:val="00DE7A61"/>
    <w:rsid w:val="00DF0CB2"/>
    <w:rsid w:val="00DF1173"/>
    <w:rsid w:val="00DF2136"/>
    <w:rsid w:val="00DF4F00"/>
    <w:rsid w:val="00DF5A08"/>
    <w:rsid w:val="00DF6562"/>
    <w:rsid w:val="00DF6FF3"/>
    <w:rsid w:val="00E0087C"/>
    <w:rsid w:val="00E01661"/>
    <w:rsid w:val="00E027C4"/>
    <w:rsid w:val="00E034F0"/>
    <w:rsid w:val="00E0415F"/>
    <w:rsid w:val="00E04C0F"/>
    <w:rsid w:val="00E063C8"/>
    <w:rsid w:val="00E06D4F"/>
    <w:rsid w:val="00E1120D"/>
    <w:rsid w:val="00E11DDD"/>
    <w:rsid w:val="00E176B4"/>
    <w:rsid w:val="00E17F5A"/>
    <w:rsid w:val="00E204CF"/>
    <w:rsid w:val="00E21586"/>
    <w:rsid w:val="00E22529"/>
    <w:rsid w:val="00E22C10"/>
    <w:rsid w:val="00E22F03"/>
    <w:rsid w:val="00E26985"/>
    <w:rsid w:val="00E26A94"/>
    <w:rsid w:val="00E275F4"/>
    <w:rsid w:val="00E30268"/>
    <w:rsid w:val="00E32F0E"/>
    <w:rsid w:val="00E33F11"/>
    <w:rsid w:val="00E34389"/>
    <w:rsid w:val="00E35C25"/>
    <w:rsid w:val="00E415AE"/>
    <w:rsid w:val="00E41963"/>
    <w:rsid w:val="00E42F07"/>
    <w:rsid w:val="00E457B3"/>
    <w:rsid w:val="00E503FC"/>
    <w:rsid w:val="00E53B63"/>
    <w:rsid w:val="00E54FB6"/>
    <w:rsid w:val="00E629FD"/>
    <w:rsid w:val="00E62F1E"/>
    <w:rsid w:val="00E647E4"/>
    <w:rsid w:val="00E67E23"/>
    <w:rsid w:val="00E717D7"/>
    <w:rsid w:val="00E71B2A"/>
    <w:rsid w:val="00E73D84"/>
    <w:rsid w:val="00E746D3"/>
    <w:rsid w:val="00E758DB"/>
    <w:rsid w:val="00E77537"/>
    <w:rsid w:val="00E8172B"/>
    <w:rsid w:val="00E8459B"/>
    <w:rsid w:val="00E87E67"/>
    <w:rsid w:val="00E90B55"/>
    <w:rsid w:val="00E92D68"/>
    <w:rsid w:val="00E9593D"/>
    <w:rsid w:val="00E95FB2"/>
    <w:rsid w:val="00E96709"/>
    <w:rsid w:val="00E96916"/>
    <w:rsid w:val="00EA11F1"/>
    <w:rsid w:val="00EB1B16"/>
    <w:rsid w:val="00EB4DC8"/>
    <w:rsid w:val="00EC46A2"/>
    <w:rsid w:val="00EC69EE"/>
    <w:rsid w:val="00ED79E7"/>
    <w:rsid w:val="00EE06DE"/>
    <w:rsid w:val="00EF01BB"/>
    <w:rsid w:val="00EF1CCB"/>
    <w:rsid w:val="00EF418C"/>
    <w:rsid w:val="00F00B1D"/>
    <w:rsid w:val="00F013AD"/>
    <w:rsid w:val="00F066E9"/>
    <w:rsid w:val="00F07D51"/>
    <w:rsid w:val="00F1038C"/>
    <w:rsid w:val="00F10E3F"/>
    <w:rsid w:val="00F12EC7"/>
    <w:rsid w:val="00F14D8B"/>
    <w:rsid w:val="00F1584C"/>
    <w:rsid w:val="00F15CC4"/>
    <w:rsid w:val="00F15FD6"/>
    <w:rsid w:val="00F17218"/>
    <w:rsid w:val="00F21FA2"/>
    <w:rsid w:val="00F22896"/>
    <w:rsid w:val="00F22DEC"/>
    <w:rsid w:val="00F23644"/>
    <w:rsid w:val="00F27B57"/>
    <w:rsid w:val="00F3107D"/>
    <w:rsid w:val="00F31E03"/>
    <w:rsid w:val="00F37E05"/>
    <w:rsid w:val="00F41110"/>
    <w:rsid w:val="00F4160E"/>
    <w:rsid w:val="00F42F2B"/>
    <w:rsid w:val="00F4613E"/>
    <w:rsid w:val="00F5208A"/>
    <w:rsid w:val="00F54240"/>
    <w:rsid w:val="00F54C9E"/>
    <w:rsid w:val="00F57D26"/>
    <w:rsid w:val="00F634E5"/>
    <w:rsid w:val="00F65B9D"/>
    <w:rsid w:val="00F65D08"/>
    <w:rsid w:val="00F70575"/>
    <w:rsid w:val="00F740D9"/>
    <w:rsid w:val="00F74658"/>
    <w:rsid w:val="00F7535B"/>
    <w:rsid w:val="00F80FF7"/>
    <w:rsid w:val="00F86650"/>
    <w:rsid w:val="00F900C2"/>
    <w:rsid w:val="00F945DE"/>
    <w:rsid w:val="00F97A1D"/>
    <w:rsid w:val="00FA04A6"/>
    <w:rsid w:val="00FA519A"/>
    <w:rsid w:val="00FA71A0"/>
    <w:rsid w:val="00FB063E"/>
    <w:rsid w:val="00FB0FB0"/>
    <w:rsid w:val="00FB1B2E"/>
    <w:rsid w:val="00FB2E9F"/>
    <w:rsid w:val="00FB4280"/>
    <w:rsid w:val="00FB6188"/>
    <w:rsid w:val="00FB7B62"/>
    <w:rsid w:val="00FC2DCD"/>
    <w:rsid w:val="00FC3018"/>
    <w:rsid w:val="00FC402E"/>
    <w:rsid w:val="00FC578C"/>
    <w:rsid w:val="00FD01C7"/>
    <w:rsid w:val="00FD12EE"/>
    <w:rsid w:val="00FD3CF4"/>
    <w:rsid w:val="00FD48AE"/>
    <w:rsid w:val="00FD575D"/>
    <w:rsid w:val="00FD6E9F"/>
    <w:rsid w:val="00FE0877"/>
    <w:rsid w:val="00FE39D1"/>
    <w:rsid w:val="00FE442B"/>
    <w:rsid w:val="00FE5ACB"/>
    <w:rsid w:val="00FE6A6E"/>
    <w:rsid w:val="00FF01FC"/>
    <w:rsid w:val="00FF03FD"/>
    <w:rsid w:val="00FF12E1"/>
    <w:rsid w:val="00FF314E"/>
    <w:rsid w:val="00FF3396"/>
    <w:rsid w:val="00FF56CE"/>
    <w:rsid w:val="00FF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F969B41-2B0C-4D6F-B32E-2DD2BF0CF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cs-CZ" w:eastAsia="cs-CZ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ln">
    <w:name w:val="Normal"/>
    <w:qFormat/>
    <w:pPr>
      <w:spacing w:after="200"/>
      <w:jc w:val="both"/>
    </w:pPr>
    <w:rPr>
      <w:rFonts w:ascii="Times" w:hAnsi="Times"/>
      <w:sz w:val="24"/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643D81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C06AED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link w:val="Nadpis2"/>
    <w:uiPriority w:val="9"/>
    <w:rsid w:val="00C06AED"/>
    <w:rPr>
      <w:rFonts w:ascii="Calibri Light" w:eastAsia="Times New Roman" w:hAnsi="Calibri Light" w:cs="Times New Roman"/>
      <w:b/>
      <w:bCs/>
      <w:i/>
      <w:iCs/>
      <w:sz w:val="28"/>
      <w:szCs w:val="28"/>
      <w:lang w:val="en-US"/>
    </w:rPr>
  </w:style>
  <w:style w:type="paragraph" w:styleId="Zkladntext">
    <w:name w:val="Body Text"/>
    <w:basedOn w:val="Normln"/>
    <w:semiHidden/>
    <w:pPr>
      <w:jc w:val="center"/>
    </w:pPr>
    <w:rPr>
      <w:b/>
      <w:sz w:val="40"/>
    </w:rPr>
  </w:style>
  <w:style w:type="paragraph" w:styleId="Textpoznpodarou">
    <w:name w:val="footnote text"/>
    <w:basedOn w:val="Normln"/>
    <w:next w:val="Normln"/>
    <w:semiHidden/>
  </w:style>
  <w:style w:type="paragraph" w:styleId="Zpat">
    <w:name w:val="footer"/>
    <w:basedOn w:val="Normln"/>
    <w:semiHidden/>
    <w:pPr>
      <w:tabs>
        <w:tab w:val="center" w:pos="4320"/>
        <w:tab w:val="right" w:pos="8640"/>
      </w:tabs>
    </w:pPr>
  </w:style>
  <w:style w:type="character" w:styleId="slostrnky">
    <w:name w:val="page number"/>
    <w:basedOn w:val="Standardnpsmoodstavce"/>
    <w:semiHidden/>
  </w:style>
  <w:style w:type="paragraph" w:customStyle="1" w:styleId="JPP05abstract">
    <w:name w:val="JPP05_abstract"/>
    <w:pPr>
      <w:spacing w:before="360" w:line="360" w:lineRule="auto"/>
      <w:ind w:left="567" w:right="567"/>
      <w:jc w:val="both"/>
    </w:pPr>
    <w:rPr>
      <w:rFonts w:ascii="Times" w:hAnsi="Times"/>
      <w:noProof/>
    </w:rPr>
  </w:style>
  <w:style w:type="paragraph" w:customStyle="1" w:styleId="JPP03authoraddress">
    <w:name w:val="JPP03_author_address"/>
    <w:pPr>
      <w:spacing w:after="200" w:line="360" w:lineRule="auto"/>
    </w:pPr>
    <w:rPr>
      <w:rFonts w:ascii="Times" w:hAnsi="Times"/>
      <w:i/>
      <w:noProof/>
    </w:rPr>
  </w:style>
  <w:style w:type="paragraph" w:customStyle="1" w:styleId="JPP02authorname">
    <w:name w:val="JPP02_author_name"/>
    <w:next w:val="Prosttext"/>
    <w:pPr>
      <w:spacing w:after="240" w:line="360" w:lineRule="auto"/>
    </w:pPr>
    <w:rPr>
      <w:rFonts w:ascii="Arial" w:hAnsi="Arial"/>
      <w:b/>
      <w:noProof/>
      <w:sz w:val="24"/>
    </w:rPr>
  </w:style>
  <w:style w:type="paragraph" w:styleId="Prosttext">
    <w:name w:val="Plain Text"/>
    <w:basedOn w:val="Normln"/>
    <w:semiHidden/>
    <w:rPr>
      <w:rFonts w:ascii="Courier" w:hAnsi="Courier"/>
    </w:rPr>
  </w:style>
  <w:style w:type="paragraph" w:customStyle="1" w:styleId="JPP07correspondence">
    <w:name w:val="JPP07_correspondence"/>
    <w:pPr>
      <w:spacing w:line="360" w:lineRule="auto"/>
      <w:jc w:val="both"/>
    </w:pPr>
    <w:rPr>
      <w:rFonts w:ascii="Times" w:hAnsi="Times"/>
      <w:noProof/>
      <w:sz w:val="18"/>
    </w:rPr>
  </w:style>
  <w:style w:type="paragraph" w:customStyle="1" w:styleId="JPP04dates">
    <w:name w:val="JPP04_dates"/>
    <w:pPr>
      <w:spacing w:line="360" w:lineRule="auto"/>
    </w:pPr>
    <w:rPr>
      <w:rFonts w:ascii="Times" w:hAnsi="Times"/>
      <w:i/>
      <w:noProof/>
    </w:rPr>
  </w:style>
  <w:style w:type="paragraph" w:customStyle="1" w:styleId="JPP08titleA">
    <w:name w:val="JPP08_title_A"/>
    <w:pPr>
      <w:spacing w:before="360" w:after="120" w:line="360" w:lineRule="auto"/>
    </w:pPr>
    <w:rPr>
      <w:rFonts w:ascii="Times" w:hAnsi="Times"/>
      <w:b/>
      <w:caps/>
      <w:noProof/>
      <w:sz w:val="24"/>
    </w:rPr>
  </w:style>
  <w:style w:type="paragraph" w:customStyle="1" w:styleId="JPP08titleB">
    <w:name w:val="JPP08_title_B"/>
    <w:pPr>
      <w:spacing w:before="240" w:after="120" w:line="360" w:lineRule="auto"/>
      <w:jc w:val="both"/>
    </w:pPr>
    <w:rPr>
      <w:rFonts w:ascii="Times" w:hAnsi="Times"/>
      <w:b/>
      <w:noProof/>
    </w:rPr>
  </w:style>
  <w:style w:type="character" w:customStyle="1" w:styleId="JPP08titleC">
    <w:name w:val="JPP08_title_C"/>
    <w:rPr>
      <w:rFonts w:ascii="Times" w:hAnsi="Times"/>
      <w:b/>
      <w:i/>
      <w:dstrike w:val="0"/>
      <w:color w:val="auto"/>
      <w:sz w:val="20"/>
      <w:u w:val="none"/>
      <w:vertAlign w:val="baseline"/>
    </w:rPr>
  </w:style>
  <w:style w:type="paragraph" w:customStyle="1" w:styleId="JPP08maintext">
    <w:name w:val="JPP08_main_text"/>
    <w:pPr>
      <w:spacing w:line="360" w:lineRule="auto"/>
      <w:ind w:firstLine="227"/>
      <w:jc w:val="both"/>
    </w:pPr>
    <w:rPr>
      <w:rFonts w:ascii="Times" w:hAnsi="Times"/>
      <w:noProof/>
    </w:rPr>
  </w:style>
  <w:style w:type="paragraph" w:customStyle="1" w:styleId="JPP01title">
    <w:name w:val="JPP01_title"/>
    <w:pPr>
      <w:spacing w:before="360" w:after="360" w:line="360" w:lineRule="exact"/>
      <w:jc w:val="both"/>
    </w:pPr>
    <w:rPr>
      <w:rFonts w:ascii="Arial" w:hAnsi="Arial"/>
      <w:b/>
      <w:noProof/>
      <w:sz w:val="32"/>
    </w:rPr>
  </w:style>
  <w:style w:type="paragraph" w:styleId="Zhlav">
    <w:name w:val="header"/>
    <w:basedOn w:val="Normln"/>
    <w:semiHidden/>
    <w:pPr>
      <w:tabs>
        <w:tab w:val="center" w:pos="4536"/>
        <w:tab w:val="right" w:pos="9072"/>
      </w:tabs>
    </w:pPr>
  </w:style>
  <w:style w:type="paragraph" w:customStyle="1" w:styleId="JPP06keywords">
    <w:name w:val="JPP06_keywords"/>
    <w:pPr>
      <w:spacing w:before="120" w:after="360" w:line="360" w:lineRule="auto"/>
      <w:ind w:left="567" w:right="567"/>
      <w:jc w:val="both"/>
    </w:pPr>
    <w:rPr>
      <w:rFonts w:ascii="Times" w:hAnsi="Times"/>
      <w:noProof/>
    </w:rPr>
  </w:style>
  <w:style w:type="paragraph" w:customStyle="1" w:styleId="JPP10figure">
    <w:name w:val="JPP10_figure"/>
    <w:basedOn w:val="JPP08maintext"/>
    <w:pPr>
      <w:spacing w:after="240"/>
      <w:ind w:firstLine="0"/>
    </w:pPr>
    <w:rPr>
      <w:sz w:val="18"/>
    </w:rPr>
  </w:style>
  <w:style w:type="paragraph" w:customStyle="1" w:styleId="JPP10scheme">
    <w:name w:val="JPP10_scheme"/>
    <w:basedOn w:val="JPP10figure"/>
  </w:style>
  <w:style w:type="paragraph" w:customStyle="1" w:styleId="JPP10chart">
    <w:name w:val="JPP10_chart"/>
    <w:basedOn w:val="JPP10figure"/>
  </w:style>
  <w:style w:type="paragraph" w:customStyle="1" w:styleId="JPP10table">
    <w:name w:val="JPP10_table"/>
    <w:basedOn w:val="JPP10figure"/>
  </w:style>
  <w:style w:type="paragraph" w:customStyle="1" w:styleId="JPP09reference">
    <w:name w:val="JPP09_reference"/>
    <w:basedOn w:val="JPP08maintext"/>
    <w:pPr>
      <w:ind w:left="425" w:hanging="425"/>
    </w:pPr>
  </w:style>
  <w:style w:type="character" w:customStyle="1" w:styleId="Nadpis1Char">
    <w:name w:val="Nadpis 1 Char"/>
    <w:link w:val="Nadpis1"/>
    <w:uiPriority w:val="9"/>
    <w:rsid w:val="00643D81"/>
    <w:rPr>
      <w:rFonts w:ascii="Calibri Light" w:eastAsia="Times New Roman" w:hAnsi="Calibri Light" w:cs="Times New Roman"/>
      <w:b/>
      <w:bCs/>
      <w:kern w:val="32"/>
      <w:sz w:val="32"/>
      <w:szCs w:val="32"/>
      <w:lang w:val="en-US"/>
    </w:rPr>
  </w:style>
  <w:style w:type="paragraph" w:customStyle="1" w:styleId="ElsArticleTitle">
    <w:name w:val="Els_ArticleTitle"/>
    <w:next w:val="Normln"/>
    <w:rsid w:val="00C80B92"/>
    <w:pPr>
      <w:spacing w:before="360" w:after="240" w:line="350" w:lineRule="exact"/>
    </w:pPr>
    <w:rPr>
      <w:rFonts w:ascii="Times New Roman" w:hAnsi="Times New Roman"/>
      <w:sz w:val="30"/>
      <w:lang w:val="en-US" w:eastAsia="en-US"/>
    </w:rPr>
  </w:style>
  <w:style w:type="paragraph" w:customStyle="1" w:styleId="ElsParagraph">
    <w:name w:val="Els_Paragraph"/>
    <w:rsid w:val="00DB38F6"/>
    <w:pPr>
      <w:spacing w:after="120" w:line="220" w:lineRule="exact"/>
      <w:ind w:firstLine="230"/>
      <w:jc w:val="both"/>
    </w:pPr>
    <w:rPr>
      <w:rFonts w:ascii="Times New Roman" w:hAnsi="Times New Roman"/>
      <w:sz w:val="19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41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cerny\Documents\Projekty%20GA%20&#268;R\2014%20Lanthanoidov&#233;%20FTC\Publikace%20thiofen\jppman_msw98.dot" TargetMode="Externa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531680-EE63-4B79-9312-A6FC158D2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ppman_msw98</Template>
  <TotalTime>6</TotalTime>
  <Pages>2</Pages>
  <Words>66</Words>
  <Characters>395</Characters>
  <Application>Microsoft Office Word</Application>
  <DocSecurity>0</DocSecurity>
  <Lines>3</Lines>
  <Paragraphs>1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Template for Electronic Submission to JPP Journals</vt:lpstr>
      <vt:lpstr>Template for Electronic Submission to JPP Journals</vt:lpstr>
      <vt:lpstr>Template for Electronic Submission to ACS Journals</vt:lpstr>
    </vt:vector>
  </TitlesOfParts>
  <Manager/>
  <Company>SPP</Company>
  <LinksUpToDate>false</LinksUpToDate>
  <CharactersWithSpaces>4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JPP Journals</dc:title>
  <dc:subject/>
  <dc:creator>Jiri Cerny</dc:creator>
  <cp:keywords/>
  <dc:description/>
  <cp:lastModifiedBy>Jiri Cerny</cp:lastModifiedBy>
  <cp:revision>7</cp:revision>
  <cp:lastPrinted>2002-02-19T10:59:00Z</cp:lastPrinted>
  <dcterms:created xsi:type="dcterms:W3CDTF">2017-01-27T08:57:00Z</dcterms:created>
  <dcterms:modified xsi:type="dcterms:W3CDTF">2017-01-27T09:03:00Z</dcterms:modified>
  <cp:category/>
</cp:coreProperties>
</file>